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7697" w:rsidRPr="003B2CAD" w:rsidRDefault="00571F4A" w:rsidP="007832A7">
      <w:pPr>
        <w:tabs>
          <w:tab w:val="left" w:pos="6946"/>
          <w:tab w:val="left" w:pos="8504"/>
        </w:tabs>
        <w:ind w:right="424"/>
        <w:jc w:val="both"/>
        <w:rPr>
          <w:rFonts w:ascii="Times New Roman" w:eastAsia="Times" w:hAnsi="Times New Roman" w:cs="Times"/>
          <w:bCs/>
          <w:color w:val="00B050"/>
          <w:spacing w:val="-8"/>
          <w:szCs w:val="18"/>
          <w:lang w:val="en-US"/>
        </w:rPr>
      </w:pPr>
      <w:r w:rsidRPr="00DC61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DC61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832A7" w:rsidRPr="00147B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scription of TR markers, corresponding oligonucleotide primers and multiplex combinations, and PCR conditions used in this study. </w:t>
      </w:r>
      <w:r w:rsidR="007832A7" w:rsidRPr="00DF232B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7832A7">
        <w:rPr>
          <w:rFonts w:ascii="Times New Roman" w:hAnsi="Times New Roman" w:cs="Times New Roman"/>
          <w:sz w:val="24"/>
          <w:szCs w:val="24"/>
          <w:lang w:val="en-US"/>
        </w:rPr>
        <w:t xml:space="preserve"> Nomenclature of </w:t>
      </w:r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 xml:space="preserve">TR locus was as follows: marker </w:t>
      </w:r>
      <w:proofErr w:type="spellStart"/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>alias_replicon</w:t>
      </w:r>
      <w:proofErr w:type="spellEnd"/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 xml:space="preserve"> of origin (</w:t>
      </w:r>
      <w:proofErr w:type="spellStart"/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>ch</w:t>
      </w:r>
      <w:proofErr w:type="spellEnd"/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 xml:space="preserve">: chromosome or </w:t>
      </w:r>
      <w:proofErr w:type="spellStart"/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>mp</w:t>
      </w:r>
      <w:proofErr w:type="spellEnd"/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proofErr w:type="gramStart"/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>megaplasmid</w:t>
      </w:r>
      <w:proofErr w:type="spellEnd"/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>)_</w:t>
      </w:r>
      <w:proofErr w:type="gramEnd"/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 xml:space="preserve">start physical position expressed in </w:t>
      </w:r>
      <w:proofErr w:type="spellStart"/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>kilobases</w:t>
      </w:r>
      <w:proofErr w:type="spellEnd"/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="007832A7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>enome</w:t>
      </w:r>
      <w:r w:rsidR="007832A7">
        <w:rPr>
          <w:rFonts w:ascii="Times New Roman" w:hAnsi="Times New Roman" w:cs="Times New Roman"/>
          <w:sz w:val="24"/>
          <w:szCs w:val="24"/>
          <w:lang w:val="en-US"/>
        </w:rPr>
        <w:t xml:space="preserve"> of strain </w:t>
      </w:r>
      <w:proofErr w:type="spellStart"/>
      <w:r w:rsidR="007832A7">
        <w:rPr>
          <w:rFonts w:ascii="Times New Roman" w:hAnsi="Times New Roman" w:cs="Times New Roman"/>
          <w:sz w:val="24"/>
          <w:szCs w:val="24"/>
          <w:lang w:val="en-US"/>
        </w:rPr>
        <w:t>origin</w:t>
      </w:r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>_TR</w:t>
      </w:r>
      <w:proofErr w:type="spellEnd"/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 xml:space="preserve"> unit size (</w:t>
      </w:r>
      <w:proofErr w:type="spellStart"/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 xml:space="preserve">)_amplicon size in the genome of </w:t>
      </w:r>
      <w:r w:rsidR="007832A7">
        <w:rPr>
          <w:rFonts w:ascii="Times New Roman" w:hAnsi="Times New Roman" w:cs="Times New Roman"/>
          <w:sz w:val="24"/>
          <w:szCs w:val="24"/>
          <w:lang w:val="en-US"/>
        </w:rPr>
        <w:t xml:space="preserve">strain </w:t>
      </w:r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>origin (</w:t>
      </w:r>
      <w:proofErr w:type="spellStart"/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 xml:space="preserve">)_number of repeats (units) (e.g., RS1L12_1774_6bp_196bp_12u) (Le Fleche et al., 2002; </w:t>
      </w:r>
      <w:proofErr w:type="spellStart"/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>N’Guessan</w:t>
      </w:r>
      <w:proofErr w:type="spellEnd"/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 xml:space="preserve"> et al., 2013). Marker alias is RS: R. </w:t>
      </w:r>
      <w:r w:rsidR="00E005A8" w:rsidRPr="007832A7">
        <w:rPr>
          <w:rFonts w:ascii="Times New Roman" w:hAnsi="Times New Roman" w:cs="Times New Roman"/>
          <w:i/>
          <w:sz w:val="24"/>
          <w:szCs w:val="24"/>
          <w:lang w:val="en-US"/>
        </w:rPr>
        <w:t>solanacearum</w:t>
      </w:r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 xml:space="preserve">; followed by phylotype number of origin: 1, 2, 3, or 4; and reference of locus (e.g., RS3L12). </w:t>
      </w:r>
      <w:r w:rsidR="00E005A8" w:rsidRPr="00DF232B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 xml:space="preserve"> All positions are in the genome</w:t>
      </w:r>
      <w:r w:rsidR="007832A7">
        <w:rPr>
          <w:rFonts w:ascii="Times New Roman" w:hAnsi="Times New Roman" w:cs="Times New Roman"/>
          <w:sz w:val="24"/>
          <w:szCs w:val="24"/>
          <w:lang w:val="en-US"/>
        </w:rPr>
        <w:t xml:space="preserve"> of strain origin</w:t>
      </w:r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832A7">
        <w:rPr>
          <w:rFonts w:ascii="Times New Roman" w:hAnsi="Times New Roman" w:cs="Times New Roman"/>
          <w:sz w:val="24"/>
          <w:szCs w:val="24"/>
          <w:lang w:val="en-US"/>
        </w:rPr>
        <w:t xml:space="preserve">Accession numbers: CMR15 chromosome (FP885895), CMR15 </w:t>
      </w:r>
      <w:proofErr w:type="spellStart"/>
      <w:r w:rsidR="007832A7">
        <w:rPr>
          <w:rFonts w:ascii="Times New Roman" w:hAnsi="Times New Roman" w:cs="Times New Roman"/>
          <w:sz w:val="24"/>
          <w:szCs w:val="24"/>
          <w:lang w:val="en-US"/>
        </w:rPr>
        <w:t>megaplasmid</w:t>
      </w:r>
      <w:proofErr w:type="spellEnd"/>
      <w:r w:rsidR="007832A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>FP885896)</w:t>
      </w:r>
      <w:r w:rsidR="007832A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832A7" w:rsidRPr="007832A7">
        <w:rPr>
          <w:lang w:val="en-US"/>
        </w:rPr>
        <w:t xml:space="preserve"> </w:t>
      </w:r>
      <w:r w:rsidR="007832A7">
        <w:rPr>
          <w:rFonts w:ascii="Times New Roman" w:hAnsi="Times New Roman" w:cs="Times New Roman"/>
          <w:sz w:val="24"/>
          <w:szCs w:val="24"/>
          <w:lang w:val="en-US"/>
        </w:rPr>
        <w:t xml:space="preserve">Molk2 </w:t>
      </w:r>
      <w:r w:rsidR="00571612">
        <w:rPr>
          <w:rFonts w:ascii="Times New Roman" w:hAnsi="Times New Roman" w:cs="Times New Roman"/>
          <w:sz w:val="24"/>
          <w:szCs w:val="24"/>
          <w:lang w:val="en-US"/>
        </w:rPr>
        <w:t>genome</w:t>
      </w:r>
      <w:r w:rsidR="007832A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3B2CAD" w:rsidRPr="003B2CAD">
        <w:rPr>
          <w:rFonts w:ascii="Times New Roman" w:hAnsi="Times New Roman" w:cs="Times New Roman"/>
          <w:sz w:val="24"/>
          <w:szCs w:val="24"/>
          <w:lang w:val="en-US"/>
        </w:rPr>
        <w:t>GCF_000212635.3</w:t>
      </w:r>
      <w:r w:rsidR="007832A7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7832A7" w:rsidRPr="007832A7">
        <w:rPr>
          <w:rFonts w:ascii="Times New Roman" w:hAnsi="Times New Roman" w:cs="Times New Roman"/>
          <w:sz w:val="24"/>
          <w:szCs w:val="24"/>
          <w:lang w:val="en-US"/>
        </w:rPr>
        <w:t>UW551</w:t>
      </w:r>
      <w:r w:rsidR="007832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1612">
        <w:rPr>
          <w:rFonts w:ascii="Times New Roman" w:hAnsi="Times New Roman" w:cs="Times New Roman"/>
          <w:sz w:val="24"/>
          <w:szCs w:val="24"/>
          <w:lang w:val="en-US"/>
        </w:rPr>
        <w:t>genome</w:t>
      </w:r>
      <w:r w:rsidR="007832A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71612" w:rsidRPr="00571612">
        <w:rPr>
          <w:rFonts w:ascii="Times New Roman" w:hAnsi="Times New Roman" w:cs="Times New Roman"/>
          <w:sz w:val="24"/>
          <w:szCs w:val="24"/>
          <w:lang w:val="en-US"/>
        </w:rPr>
        <w:t>GCF_000167955.1</w:t>
      </w:r>
      <w:r w:rsidR="007832A7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7832A7" w:rsidRPr="007832A7">
        <w:rPr>
          <w:rFonts w:ascii="Times New Roman" w:hAnsi="Times New Roman" w:cs="Times New Roman"/>
          <w:sz w:val="24"/>
          <w:szCs w:val="24"/>
          <w:lang w:val="en-US"/>
        </w:rPr>
        <w:t>IPO1609</w:t>
      </w:r>
      <w:r w:rsidR="007832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1612">
        <w:rPr>
          <w:rFonts w:ascii="Times New Roman" w:hAnsi="Times New Roman" w:cs="Times New Roman"/>
          <w:sz w:val="24"/>
          <w:szCs w:val="24"/>
          <w:lang w:val="en-US"/>
        </w:rPr>
        <w:t>genome</w:t>
      </w:r>
      <w:r w:rsidR="007832A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71612" w:rsidRPr="00571612">
        <w:rPr>
          <w:rFonts w:ascii="Times New Roman" w:hAnsi="Times New Roman" w:cs="Times New Roman"/>
          <w:sz w:val="24"/>
          <w:szCs w:val="24"/>
          <w:lang w:val="en-US"/>
        </w:rPr>
        <w:t>GCF_001050995.1</w:t>
      </w:r>
      <w:r w:rsidR="007832A7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7832A7" w:rsidRPr="007832A7">
        <w:rPr>
          <w:rFonts w:ascii="Times New Roman" w:hAnsi="Times New Roman" w:cs="Times New Roman"/>
          <w:sz w:val="24"/>
          <w:szCs w:val="24"/>
          <w:lang w:val="en-US"/>
        </w:rPr>
        <w:t>CFBP2957</w:t>
      </w:r>
      <w:r w:rsidR="007832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1612">
        <w:rPr>
          <w:rFonts w:ascii="Times New Roman" w:hAnsi="Times New Roman" w:cs="Times New Roman"/>
          <w:sz w:val="24"/>
          <w:szCs w:val="24"/>
          <w:lang w:val="en-US"/>
        </w:rPr>
        <w:t>genome</w:t>
      </w:r>
      <w:r w:rsidR="007832A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71612" w:rsidRPr="00571612">
        <w:rPr>
          <w:rFonts w:ascii="Times New Roman" w:hAnsi="Times New Roman" w:cs="Times New Roman"/>
          <w:sz w:val="24"/>
          <w:szCs w:val="24"/>
          <w:lang w:val="en-US"/>
        </w:rPr>
        <w:t>FP885897.1</w:t>
      </w:r>
      <w:r w:rsidR="007832A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005A8" w:rsidRPr="00E005A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005A8" w:rsidRPr="00DF232B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="00E005A8" w:rsidRPr="003B2CAD">
        <w:rPr>
          <w:rFonts w:ascii="Times New Roman" w:hAnsi="Times New Roman" w:cs="Times New Roman"/>
          <w:sz w:val="24"/>
          <w:szCs w:val="24"/>
          <w:lang w:val="en-US"/>
        </w:rPr>
        <w:t xml:space="preserve"> Fluorescent dye labelled at 5′-end forward primer.</w:t>
      </w:r>
    </w:p>
    <w:tbl>
      <w:tblPr>
        <w:tblW w:w="137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3"/>
        <w:gridCol w:w="1275"/>
        <w:gridCol w:w="2413"/>
        <w:gridCol w:w="1852"/>
        <w:gridCol w:w="3354"/>
        <w:gridCol w:w="693"/>
        <w:gridCol w:w="902"/>
        <w:gridCol w:w="1077"/>
        <w:tblGridChange w:id="0">
          <w:tblGrid>
            <w:gridCol w:w="2163"/>
            <w:gridCol w:w="1275"/>
            <w:gridCol w:w="2413"/>
            <w:gridCol w:w="1852"/>
            <w:gridCol w:w="3354"/>
            <w:gridCol w:w="693"/>
            <w:gridCol w:w="902"/>
            <w:gridCol w:w="1077"/>
          </w:tblGrid>
        </w:tblGridChange>
      </w:tblGrid>
      <w:tr w:rsidR="00E005A8" w:rsidRPr="00AA4A62" w:rsidTr="00E005A8">
        <w:trPr>
          <w:trHeight w:val="227"/>
        </w:trPr>
        <w:tc>
          <w:tcPr>
            <w:tcW w:w="2163" w:type="dxa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Official nomenclature</w:t>
            </w:r>
            <w:r w:rsidR="007832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fr-FR"/>
              </w:rPr>
              <w:t>(A)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Locus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enomic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position (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train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)</w:t>
            </w:r>
            <w:r w:rsidR="007832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fr-FR"/>
              </w:rPr>
              <w:t>(B)</w:t>
            </w:r>
          </w:p>
        </w:tc>
        <w:tc>
          <w:tcPr>
            <w:tcW w:w="2413" w:type="dxa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Location (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oding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equence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)</w:t>
            </w:r>
            <w:r w:rsidR="007832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fr-FR"/>
              </w:rPr>
              <w:t>(B)</w:t>
            </w:r>
          </w:p>
        </w:tc>
        <w:tc>
          <w:tcPr>
            <w:tcW w:w="1852" w:type="dxa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Tandem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epeat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equence</w:t>
            </w:r>
            <w:proofErr w:type="spellEnd"/>
            <w:r w:rsidR="007832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eastAsia="fr-FR"/>
              </w:rPr>
              <w:t>(B)</w:t>
            </w:r>
          </w:p>
        </w:tc>
        <w:tc>
          <w:tcPr>
            <w:tcW w:w="3354" w:type="dxa"/>
            <w:shd w:val="clear" w:color="000000" w:fill="FFFFFF"/>
            <w:vAlign w:val="center"/>
            <w:hideMark/>
          </w:tcPr>
          <w:p w:rsidR="00E005A8" w:rsidRPr="00E005A8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Oligonucleotide primer (5' to 3')</w:t>
            </w:r>
            <w:r w:rsidRPr="00E005A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val="en-US" w:eastAsia="fr-FR"/>
              </w:rPr>
              <w:t xml:space="preserve"> </w:t>
            </w:r>
            <w:r w:rsidR="007832A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val="en-US" w:eastAsia="fr-FR"/>
              </w:rPr>
              <w:t>(C)</w:t>
            </w:r>
          </w:p>
        </w:tc>
        <w:tc>
          <w:tcPr>
            <w:tcW w:w="693" w:type="dxa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Multiplex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prrimer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mix</w:t>
            </w:r>
          </w:p>
        </w:tc>
        <w:tc>
          <w:tcPr>
            <w:tcW w:w="902" w:type="dxa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Primer concentration (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M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)</w:t>
            </w:r>
          </w:p>
        </w:tc>
        <w:tc>
          <w:tcPr>
            <w:tcW w:w="1077" w:type="dxa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Note and Reference</w:t>
            </w:r>
          </w:p>
        </w:tc>
      </w:tr>
      <w:tr w:rsidR="00E005A8" w:rsidRPr="00AA4A62" w:rsidTr="00494BEC">
        <w:tblPrEx>
          <w:tblW w:w="13729" w:type="dxa"/>
          <w:tblCellMar>
            <w:left w:w="70" w:type="dxa"/>
            <w:right w:w="70" w:type="dxa"/>
          </w:tblCellMar>
          <w:tblPrExChange w:id="1" w:author="Santatra RAVELOMANANTSOA" w:date="2017-12-12T21:16:00Z">
            <w:tblPrEx>
              <w:tblW w:w="13729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27"/>
          <w:trPrChange w:id="2" w:author="Santatra RAVELOMANANTSOA" w:date="2017-12-12T21:16:00Z">
            <w:trPr>
              <w:trHeight w:val="227"/>
            </w:trPr>
          </w:trPrChange>
        </w:trPr>
        <w:tc>
          <w:tcPr>
            <w:tcW w:w="2163" w:type="dxa"/>
            <w:tcBorders>
              <w:bottom w:val="single" w:sz="4" w:space="0" w:color="auto"/>
            </w:tcBorders>
            <w:shd w:val="clear" w:color="000000" w:fill="FFFFFF"/>
            <w:vAlign w:val="center"/>
            <w:tcPrChange w:id="3" w:author="Santatra RAVELOMANANTSOA" w:date="2017-12-12T21:16:00Z">
              <w:tcPr>
                <w:tcW w:w="2163" w:type="dxa"/>
                <w:shd w:val="clear" w:color="000000" w:fill="FFFFFF"/>
                <w:vAlign w:val="center"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000000" w:fill="FFFFFF"/>
            <w:vAlign w:val="center"/>
            <w:tcPrChange w:id="4" w:author="Santatra RAVELOMANANTSOA" w:date="2017-12-12T21:16:00Z">
              <w:tcPr>
                <w:tcW w:w="1275" w:type="dxa"/>
                <w:shd w:val="clear" w:color="000000" w:fill="FFFFFF"/>
                <w:vAlign w:val="center"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tcBorders>
              <w:bottom w:val="single" w:sz="4" w:space="0" w:color="auto"/>
            </w:tcBorders>
            <w:shd w:val="clear" w:color="000000" w:fill="FFFFFF"/>
            <w:vAlign w:val="center"/>
            <w:tcPrChange w:id="5" w:author="Santatra RAVELOMANANTSOA" w:date="2017-12-12T21:16:00Z">
              <w:tcPr>
                <w:tcW w:w="2413" w:type="dxa"/>
                <w:shd w:val="clear" w:color="000000" w:fill="FFFFFF"/>
                <w:vAlign w:val="center"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tcBorders>
              <w:bottom w:val="single" w:sz="4" w:space="0" w:color="auto"/>
            </w:tcBorders>
            <w:shd w:val="clear" w:color="000000" w:fill="FFFFFF"/>
            <w:vAlign w:val="center"/>
            <w:tcPrChange w:id="6" w:author="Santatra RAVELOMANANTSOA" w:date="2017-12-12T21:16:00Z">
              <w:tcPr>
                <w:tcW w:w="1852" w:type="dxa"/>
                <w:shd w:val="clear" w:color="000000" w:fill="FFFFFF"/>
                <w:vAlign w:val="center"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tcBorders>
              <w:bottom w:val="single" w:sz="4" w:space="0" w:color="auto"/>
            </w:tcBorders>
            <w:shd w:val="clear" w:color="000000" w:fill="FFFFFF"/>
            <w:vAlign w:val="center"/>
            <w:tcPrChange w:id="7" w:author="Santatra RAVELOMANANTSOA" w:date="2017-12-12T21:16:00Z">
              <w:tcPr>
                <w:tcW w:w="3354" w:type="dxa"/>
                <w:shd w:val="clear" w:color="000000" w:fill="FFFFFF"/>
                <w:vAlign w:val="center"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000000" w:fill="FFFFFF"/>
            <w:vAlign w:val="center"/>
            <w:tcPrChange w:id="8" w:author="Santatra RAVELOMANANTSOA" w:date="2017-12-12T21:16:00Z">
              <w:tcPr>
                <w:tcW w:w="693" w:type="dxa"/>
                <w:shd w:val="clear" w:color="000000" w:fill="FFFFFF"/>
                <w:vAlign w:val="center"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000000" w:fill="FFFFFF"/>
            <w:vAlign w:val="center"/>
            <w:tcPrChange w:id="9" w:author="Santatra RAVELOMANANTSOA" w:date="2017-12-12T21:16:00Z">
              <w:tcPr>
                <w:tcW w:w="902" w:type="dxa"/>
                <w:shd w:val="clear" w:color="000000" w:fill="FFFFFF"/>
                <w:vAlign w:val="center"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000000" w:fill="FFFFFF"/>
            <w:vAlign w:val="center"/>
            <w:tcPrChange w:id="10" w:author="Santatra RAVELOMANANTSOA" w:date="2017-12-12T21:16:00Z">
              <w:tcPr>
                <w:tcW w:w="1077" w:type="dxa"/>
                <w:shd w:val="clear" w:color="000000" w:fill="FFFFFF"/>
                <w:vAlign w:val="center"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494BEC" w:rsidRPr="00AA4A62" w:rsidTr="00494BEC">
        <w:tblPrEx>
          <w:tblW w:w="13729" w:type="dxa"/>
          <w:tblCellMar>
            <w:left w:w="70" w:type="dxa"/>
            <w:right w:w="70" w:type="dxa"/>
          </w:tblCellMar>
          <w:tblPrExChange w:id="11" w:author="Santatra RAVELOMANANTSOA" w:date="2017-12-12T21:16:00Z">
            <w:tblPrEx>
              <w:tblW w:w="13729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27"/>
          <w:ins w:id="12" w:author="Santatra RAVELOMANANTSOA" w:date="2017-12-12T21:16:00Z"/>
          <w:trPrChange w:id="13" w:author="Santatra RAVELOMANANTSOA" w:date="2017-12-12T21:16:00Z">
            <w:trPr>
              <w:trHeight w:val="227"/>
            </w:trPr>
          </w:trPrChange>
        </w:trPr>
        <w:tc>
          <w:tcPr>
            <w:tcW w:w="1372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tcPrChange w:id="14" w:author="Santatra RAVELOMANANTSOA" w:date="2017-12-12T21:16:00Z">
              <w:tcPr>
                <w:tcW w:w="13729" w:type="dxa"/>
                <w:gridSpan w:val="8"/>
                <w:shd w:val="clear" w:color="000000" w:fill="FFFFFF"/>
                <w:vAlign w:val="center"/>
              </w:tcPr>
            </w:tcPrChange>
          </w:tcPr>
          <w:p w:rsidR="00494BEC" w:rsidRPr="00494BEC" w:rsidRDefault="00494BEC" w:rsidP="00494BEC">
            <w:pPr>
              <w:spacing w:after="0" w:line="240" w:lineRule="auto"/>
              <w:jc w:val="center"/>
              <w:rPr>
                <w:ins w:id="15" w:author="Santatra RAVELOMANANTSOA" w:date="2017-12-12T21:16:00Z"/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  <w:rPrChange w:id="16" w:author="Santatra RAVELOMANANTSOA" w:date="2017-12-12T21:16:00Z">
                  <w:rPr>
                    <w:ins w:id="17" w:author="Santatra RAVELOMANANTSOA" w:date="2017-12-12T21:16:00Z"/>
                    <w:rFonts w:ascii="Times New Roman" w:eastAsia="Times New Roman" w:hAnsi="Times New Roman" w:cs="Times New Roman"/>
                    <w:color w:val="000000"/>
                    <w:sz w:val="14"/>
                    <w:szCs w:val="14"/>
                    <w:lang w:eastAsia="fr-FR"/>
                  </w:rPr>
                </w:rPrChange>
              </w:rPr>
              <w:pPrChange w:id="18" w:author="Santatra RAVELOMANANTSOA" w:date="2017-12-12T21:16:00Z">
                <w:pPr>
                  <w:spacing w:after="0" w:line="240" w:lineRule="auto"/>
                </w:pPr>
              </w:pPrChange>
            </w:pPr>
            <w:ins w:id="19" w:author="Santatra RAVELOMANANTSOA" w:date="2017-12-12T21:16:00Z">
              <w:r>
                <w:rPr>
                  <w:rFonts w:ascii="Times New Roman" w:eastAsia="Times New Roman" w:hAnsi="Times New Roman" w:cs="Times New Roman"/>
                  <w:b/>
                  <w:color w:val="000000"/>
                  <w:sz w:val="14"/>
                  <w:szCs w:val="14"/>
                  <w:lang w:eastAsia="fr-FR"/>
                </w:rPr>
                <w:t>RS3-MLVA16</w:t>
              </w:r>
            </w:ins>
          </w:p>
        </w:tc>
      </w:tr>
      <w:tr w:rsidR="00E005A8" w:rsidRPr="00AA4A62" w:rsidTr="00494BEC">
        <w:tblPrEx>
          <w:tblW w:w="13729" w:type="dxa"/>
          <w:tblCellMar>
            <w:left w:w="70" w:type="dxa"/>
            <w:right w:w="70" w:type="dxa"/>
          </w:tblCellMar>
          <w:tblPrExChange w:id="20" w:author="Santatra RAVELOMANANTSOA" w:date="2017-12-12T21:16:00Z">
            <w:tblPrEx>
              <w:tblW w:w="13729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27"/>
          <w:trPrChange w:id="21" w:author="Santatra RAVELOMANANTSOA" w:date="2017-12-12T21:16:00Z">
            <w:trPr>
              <w:trHeight w:val="227"/>
            </w:trPr>
          </w:trPrChange>
        </w:trPr>
        <w:tc>
          <w:tcPr>
            <w:tcW w:w="21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22" w:author="Santatra RAVELOMANANTSOA" w:date="2017-12-12T21:16:00Z">
              <w:tcPr>
                <w:tcW w:w="2163" w:type="dxa"/>
                <w:shd w:val="clear" w:color="000000" w:fill="FFFFFF"/>
                <w:noWrap/>
                <w:vAlign w:val="center"/>
                <w:hideMark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  <w:lang w:eastAsia="fr-FR"/>
              </w:rPr>
              <w:t>Chromosom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  <w:tcPrChange w:id="23" w:author="Santatra RAVELOMANANTSOA" w:date="2017-12-12T21:16:00Z">
              <w:tcPr>
                <w:tcW w:w="1275" w:type="dxa"/>
                <w:shd w:val="clear" w:color="000000" w:fill="FFFFFF"/>
                <w:vAlign w:val="center"/>
                <w:hideMark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24" w:author="Santatra RAVELOMANANTSOA" w:date="2017-12-12T21:16:00Z">
              <w:tcPr>
                <w:tcW w:w="2413" w:type="dxa"/>
                <w:shd w:val="clear" w:color="000000" w:fill="FFFFFF"/>
                <w:noWrap/>
                <w:vAlign w:val="center"/>
                <w:hideMark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25" w:author="Santatra RAVELOMANANTSOA" w:date="2017-12-12T21:16:00Z">
              <w:tcPr>
                <w:tcW w:w="1852" w:type="dxa"/>
                <w:shd w:val="clear" w:color="000000" w:fill="FFFFFF"/>
                <w:noWrap/>
                <w:vAlign w:val="center"/>
                <w:hideMark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335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26" w:author="Santatra RAVELOMANANTSOA" w:date="2017-12-12T21:16:00Z">
              <w:tcPr>
                <w:tcW w:w="3354" w:type="dxa"/>
                <w:shd w:val="clear" w:color="000000" w:fill="FFFFFF"/>
                <w:noWrap/>
                <w:vAlign w:val="center"/>
                <w:hideMark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27" w:author="Santatra RAVELOMANANTSOA" w:date="2017-12-12T21:16:00Z">
              <w:tcPr>
                <w:tcW w:w="693" w:type="dxa"/>
                <w:shd w:val="clear" w:color="000000" w:fill="FFFFFF"/>
                <w:noWrap/>
                <w:vAlign w:val="center"/>
                <w:hideMark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28" w:author="Santatra RAVELOMANANTSOA" w:date="2017-12-12T21:16:00Z">
              <w:tcPr>
                <w:tcW w:w="902" w:type="dxa"/>
                <w:shd w:val="clear" w:color="000000" w:fill="FFFFFF"/>
                <w:noWrap/>
                <w:vAlign w:val="center"/>
                <w:hideMark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29" w:author="Santatra RAVELOMANANTSOA" w:date="2017-12-12T21:16:00Z">
              <w:tcPr>
                <w:tcW w:w="1077" w:type="dxa"/>
                <w:shd w:val="clear" w:color="000000" w:fill="FFFFFF"/>
                <w:noWrap/>
                <w:vAlign w:val="center"/>
                <w:hideMark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RS3L27_ch622_8bp_240bp_10u</w:t>
            </w:r>
          </w:p>
        </w:tc>
        <w:tc>
          <w:tcPr>
            <w:tcW w:w="1275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22140--622218 (CMR15)</w:t>
            </w:r>
          </w:p>
        </w:tc>
        <w:tc>
          <w:tcPr>
            <w:tcW w:w="2413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intergenic</w:t>
            </w:r>
            <w:proofErr w:type="spellEnd"/>
          </w:p>
        </w:tc>
        <w:tc>
          <w:tcPr>
            <w:tcW w:w="1852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GGCTCAG</w:t>
            </w: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VIC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ATCCGGCCCTCATCAAGCG</w:t>
            </w:r>
          </w:p>
        </w:tc>
        <w:tc>
          <w:tcPr>
            <w:tcW w:w="69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1</w:t>
            </w: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this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tudy</w:t>
            </w:r>
            <w:proofErr w:type="spellEnd"/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CACCCGTGAGCTGATCGACC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RS3L28_ch1093_11bp_273bp_4u</w:t>
            </w:r>
          </w:p>
        </w:tc>
        <w:tc>
          <w:tcPr>
            <w:tcW w:w="1275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093103--1093136 (CMR15)</w:t>
            </w:r>
          </w:p>
        </w:tc>
        <w:tc>
          <w:tcPr>
            <w:tcW w:w="2413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intergenic</w:t>
            </w:r>
            <w:proofErr w:type="spellEnd"/>
          </w:p>
        </w:tc>
        <w:tc>
          <w:tcPr>
            <w:tcW w:w="1852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GCCCCGATTT</w:t>
            </w: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VIC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GATTCGCCCTAGGTCTGCC</w:t>
            </w:r>
          </w:p>
        </w:tc>
        <w:tc>
          <w:tcPr>
            <w:tcW w:w="69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4</w:t>
            </w: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this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tudy</w:t>
            </w:r>
            <w:proofErr w:type="spellEnd"/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ATGTCGATGATCTGCGGGGC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RS3L29_ch1169_9bp_150bp_3u</w:t>
            </w:r>
          </w:p>
        </w:tc>
        <w:tc>
          <w:tcPr>
            <w:tcW w:w="1275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169503--1169531 (CMR15)</w:t>
            </w:r>
          </w:p>
        </w:tc>
        <w:tc>
          <w:tcPr>
            <w:tcW w:w="2413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CDS (putative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hemagglutinin-related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autotransporter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protein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)</w:t>
            </w:r>
          </w:p>
        </w:tc>
        <w:tc>
          <w:tcPr>
            <w:tcW w:w="1852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AGCCCGAT</w:t>
            </w: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PET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GAAATCCGCAGCCTCGCC</w:t>
            </w:r>
          </w:p>
        </w:tc>
        <w:tc>
          <w:tcPr>
            <w:tcW w:w="69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3</w:t>
            </w: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this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tudy</w:t>
            </w:r>
            <w:proofErr w:type="spellEnd"/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GCCGACAACAGGGGCGAAGA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RS3L17_ch1269_6bp_299bp_9u</w:t>
            </w:r>
          </w:p>
        </w:tc>
        <w:tc>
          <w:tcPr>
            <w:tcW w:w="1275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269368--1269423 (CMR15)</w:t>
            </w:r>
          </w:p>
        </w:tc>
        <w:tc>
          <w:tcPr>
            <w:tcW w:w="2413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intergenic</w:t>
            </w:r>
            <w:proofErr w:type="spellEnd"/>
          </w:p>
        </w:tc>
        <w:tc>
          <w:tcPr>
            <w:tcW w:w="1852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GCAGC</w:t>
            </w: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PET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GCTGCACATCGCCTCCTGCACCTCG</w:t>
            </w:r>
          </w:p>
        </w:tc>
        <w:tc>
          <w:tcPr>
            <w:tcW w:w="69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1</w:t>
            </w: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MR026 (N'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uessan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et al., 2013)</w:t>
            </w: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TGCCGGGAAGTTGCTGCGCCCGTT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RS3L19_ch2111_9bp_245bp_7u</w:t>
            </w:r>
          </w:p>
        </w:tc>
        <w:tc>
          <w:tcPr>
            <w:tcW w:w="1275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111048--2111107 (CMR15)</w:t>
            </w:r>
          </w:p>
        </w:tc>
        <w:tc>
          <w:tcPr>
            <w:tcW w:w="2413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CDS (protein of unknown function)</w:t>
            </w:r>
          </w:p>
        </w:tc>
        <w:tc>
          <w:tcPr>
            <w:tcW w:w="1852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TGCTTGAAG</w:t>
            </w: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VIC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CTCGCTCTCGCCTGTTCCGCCC</w:t>
            </w:r>
          </w:p>
        </w:tc>
        <w:tc>
          <w:tcPr>
            <w:tcW w:w="69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2</w:t>
            </w: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MR2699  (N'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uessan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et al., 2013)</w:t>
            </w: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ACATCCAGGTCCGCACGCCCGC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RS3L30_ch2610_5bp_115bp_12u</w:t>
            </w:r>
          </w:p>
        </w:tc>
        <w:tc>
          <w:tcPr>
            <w:tcW w:w="1275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610379--2610437 (CMR15)</w:t>
            </w:r>
          </w:p>
        </w:tc>
        <w:tc>
          <w:tcPr>
            <w:tcW w:w="2413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CDS ( putative F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pilus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assembly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protein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TraF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)</w:t>
            </w:r>
          </w:p>
        </w:tc>
        <w:tc>
          <w:tcPr>
            <w:tcW w:w="1852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CCGA</w:t>
            </w: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6FAM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ATCGGAATCTTTGTGGCGAT</w:t>
            </w:r>
          </w:p>
        </w:tc>
        <w:tc>
          <w:tcPr>
            <w:tcW w:w="69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1</w:t>
            </w: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077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this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tudy</w:t>
            </w:r>
            <w:proofErr w:type="spellEnd"/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GCCAAGCACCACCACC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RS3L31_ch2618_6bp_13bp_6u</w:t>
            </w:r>
          </w:p>
        </w:tc>
        <w:tc>
          <w:tcPr>
            <w:tcW w:w="1275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618421--2618454 (CMR15)</w:t>
            </w:r>
          </w:p>
        </w:tc>
        <w:tc>
          <w:tcPr>
            <w:tcW w:w="2413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intergenic</w:t>
            </w:r>
            <w:proofErr w:type="spellEnd"/>
          </w:p>
        </w:tc>
        <w:tc>
          <w:tcPr>
            <w:tcW w:w="1852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TTGAC</w:t>
            </w: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6FAM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AGCAAAACAAGAGCAATACCAGCC</w:t>
            </w:r>
          </w:p>
        </w:tc>
        <w:tc>
          <w:tcPr>
            <w:tcW w:w="69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3</w:t>
            </w: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this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tudy</w:t>
            </w:r>
            <w:proofErr w:type="spellEnd"/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TCGTGTTCAGGTCGCTATCCA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RS3L32_ch2852_10bp_292bp_3u</w:t>
            </w:r>
          </w:p>
        </w:tc>
        <w:tc>
          <w:tcPr>
            <w:tcW w:w="1275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852333--2852362 (CMR15)</w:t>
            </w:r>
          </w:p>
        </w:tc>
        <w:tc>
          <w:tcPr>
            <w:tcW w:w="2413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intergenic</w:t>
            </w:r>
            <w:proofErr w:type="spellEnd"/>
          </w:p>
        </w:tc>
        <w:tc>
          <w:tcPr>
            <w:tcW w:w="1852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ACGCACACGC</w:t>
            </w: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NED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TTTCAGCAACGACTACAAGCAG</w:t>
            </w:r>
          </w:p>
        </w:tc>
        <w:tc>
          <w:tcPr>
            <w:tcW w:w="69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3</w:t>
            </w: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077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this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tudy</w:t>
            </w:r>
            <w:proofErr w:type="spellEnd"/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AGGCTTCGATTCCCTTCTGATG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7832A7" w:rsidRPr="00AA4A62" w:rsidTr="00E005A8">
        <w:trPr>
          <w:trHeight w:val="227"/>
        </w:trPr>
        <w:tc>
          <w:tcPr>
            <w:tcW w:w="2163" w:type="dxa"/>
            <w:vAlign w:val="center"/>
          </w:tcPr>
          <w:p w:rsidR="007832A7" w:rsidRPr="00AA4A62" w:rsidRDefault="007832A7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Align w:val="center"/>
          </w:tcPr>
          <w:p w:rsidR="007832A7" w:rsidRPr="00AA4A62" w:rsidRDefault="007832A7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Align w:val="center"/>
          </w:tcPr>
          <w:p w:rsidR="007832A7" w:rsidRPr="00AA4A62" w:rsidRDefault="007832A7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Align w:val="center"/>
          </w:tcPr>
          <w:p w:rsidR="007832A7" w:rsidRPr="00AA4A62" w:rsidRDefault="007832A7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FFFFF"/>
            <w:noWrap/>
            <w:vAlign w:val="center"/>
          </w:tcPr>
          <w:p w:rsidR="007832A7" w:rsidRPr="00AA4A62" w:rsidRDefault="007832A7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93" w:type="dxa"/>
            <w:vAlign w:val="center"/>
          </w:tcPr>
          <w:p w:rsidR="007832A7" w:rsidRPr="00AA4A62" w:rsidRDefault="007832A7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FFFFF"/>
            <w:noWrap/>
            <w:vAlign w:val="center"/>
          </w:tcPr>
          <w:p w:rsidR="007832A7" w:rsidRPr="00AA4A62" w:rsidRDefault="007832A7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077" w:type="dxa"/>
            <w:vAlign w:val="center"/>
          </w:tcPr>
          <w:p w:rsidR="007832A7" w:rsidRPr="00AA4A62" w:rsidRDefault="007832A7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  <w:lang w:eastAsia="fr-FR"/>
              </w:rPr>
              <w:t>Megaplasmid</w:t>
            </w:r>
            <w:proofErr w:type="spellEnd"/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</w:p>
        </w:tc>
        <w:tc>
          <w:tcPr>
            <w:tcW w:w="2413" w:type="dxa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</w:p>
        </w:tc>
        <w:tc>
          <w:tcPr>
            <w:tcW w:w="185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</w:p>
        </w:tc>
        <w:tc>
          <w:tcPr>
            <w:tcW w:w="1077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RS3L33_mp131_6bp_128bp_12u</w:t>
            </w:r>
          </w:p>
        </w:tc>
        <w:tc>
          <w:tcPr>
            <w:tcW w:w="1275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31842--131911 (CMR15)</w:t>
            </w:r>
          </w:p>
        </w:tc>
        <w:tc>
          <w:tcPr>
            <w:tcW w:w="2413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intergenic</w:t>
            </w:r>
            <w:proofErr w:type="spellEnd"/>
          </w:p>
        </w:tc>
        <w:tc>
          <w:tcPr>
            <w:tcW w:w="1852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TGCGGA</w:t>
            </w: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6FAM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TGCCTGCCCGATCTCAACG</w:t>
            </w:r>
          </w:p>
        </w:tc>
        <w:tc>
          <w:tcPr>
            <w:tcW w:w="69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2</w:t>
            </w: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077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this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tudy</w:t>
            </w:r>
            <w:proofErr w:type="spellEnd"/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GGTGGGCCGTGTGACCATTG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RS3L34_mp233_6bp_276bp_9u</w:t>
            </w:r>
          </w:p>
        </w:tc>
        <w:tc>
          <w:tcPr>
            <w:tcW w:w="1275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33468--233517 (CMR15)</w:t>
            </w:r>
          </w:p>
        </w:tc>
        <w:tc>
          <w:tcPr>
            <w:tcW w:w="2413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CDS (putative secreted protein popf1)</w:t>
            </w:r>
          </w:p>
        </w:tc>
        <w:tc>
          <w:tcPr>
            <w:tcW w:w="1852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CCGGA</w:t>
            </w: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NED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GTTCCAGGTCACGTCGCTG</w:t>
            </w:r>
          </w:p>
        </w:tc>
        <w:tc>
          <w:tcPr>
            <w:tcW w:w="69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2</w:t>
            </w: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this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tudy</w:t>
            </w:r>
            <w:proofErr w:type="spellEnd"/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CGGGTTCGCTGTTCTTCCA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RS1L05_mp444_18bp_194bp_3u</w:t>
            </w:r>
          </w:p>
        </w:tc>
        <w:tc>
          <w:tcPr>
            <w:tcW w:w="1275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44568--444620 (CMR15)</w:t>
            </w:r>
          </w:p>
        </w:tc>
        <w:tc>
          <w:tcPr>
            <w:tcW w:w="2413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CDS (Conserved exported protein of unknown function; putative lipoprotein)</w:t>
            </w:r>
          </w:p>
        </w:tc>
        <w:tc>
          <w:tcPr>
            <w:tcW w:w="1852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CGTACCCGATTCTGCGG</w:t>
            </w: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NED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CGCGGCATCGTGCTGTGGCGATT</w:t>
            </w:r>
          </w:p>
        </w:tc>
        <w:tc>
          <w:tcPr>
            <w:tcW w:w="69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4</w:t>
            </w: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h127  (N'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uessan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et al., 2013)</w:t>
            </w: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GCTGGCGGGTCGGTTCGAGCGT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lastRenderedPageBreak/>
              <w:t>RS3L35_mp741_9bp_275bp_5u</w:t>
            </w:r>
          </w:p>
        </w:tc>
        <w:tc>
          <w:tcPr>
            <w:tcW w:w="1275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41526--741568 (CMR15)</w:t>
            </w:r>
          </w:p>
        </w:tc>
        <w:tc>
          <w:tcPr>
            <w:tcW w:w="2413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DS (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flgD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)</w:t>
            </w:r>
          </w:p>
        </w:tc>
        <w:tc>
          <w:tcPr>
            <w:tcW w:w="1852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ACGACCAG</w:t>
            </w: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VIC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TCGCGCTCGTACCAGGCC</w:t>
            </w:r>
          </w:p>
        </w:tc>
        <w:tc>
          <w:tcPr>
            <w:tcW w:w="69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3</w:t>
            </w: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077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this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tudy</w:t>
            </w:r>
            <w:proofErr w:type="spellEnd"/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AGCTGCGAGTTGTCCATCGGG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RS3L36_mp922_12bp_355bp_6u</w:t>
            </w:r>
          </w:p>
        </w:tc>
        <w:tc>
          <w:tcPr>
            <w:tcW w:w="1275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922063--922134 (CMR15)</w:t>
            </w:r>
          </w:p>
        </w:tc>
        <w:tc>
          <w:tcPr>
            <w:tcW w:w="2413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 xml:space="preserve">CDS (conserved membrane protein of unknown function, putative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DnaJ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-class chaperone)</w:t>
            </w:r>
          </w:p>
        </w:tc>
        <w:tc>
          <w:tcPr>
            <w:tcW w:w="1852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AGCAGGACGAG</w:t>
            </w: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PET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GTGGGCGGTGCTGAACATC</w:t>
            </w:r>
          </w:p>
        </w:tc>
        <w:tc>
          <w:tcPr>
            <w:tcW w:w="69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4</w:t>
            </w: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077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this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tudy</w:t>
            </w:r>
            <w:proofErr w:type="spellEnd"/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CGTGGGGAGTAGTCGGGCGA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RS1L10_mp1076_9bp_375bp_4u</w:t>
            </w:r>
          </w:p>
        </w:tc>
        <w:tc>
          <w:tcPr>
            <w:tcW w:w="1275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076440--1076464 (CMR15)</w:t>
            </w:r>
          </w:p>
        </w:tc>
        <w:tc>
          <w:tcPr>
            <w:tcW w:w="2413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CDS (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atpH:ATP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 xml:space="preserve"> synthase, F1 sector, delta subunit)</w:t>
            </w:r>
          </w:p>
        </w:tc>
        <w:tc>
          <w:tcPr>
            <w:tcW w:w="1852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GCGATGAG</w:t>
            </w: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6FAM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GGCGGTTGAGACCGGGGAGAGGG</w:t>
            </w:r>
          </w:p>
        </w:tc>
        <w:tc>
          <w:tcPr>
            <w:tcW w:w="69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4</w:t>
            </w: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h827  (N'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uessan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et al., 2013)</w:t>
            </w: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GCTGCGCCAGGGCTACGAGGCG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RS3L37_mp1438_6bp_211bp_15u</w:t>
            </w:r>
          </w:p>
        </w:tc>
        <w:tc>
          <w:tcPr>
            <w:tcW w:w="1275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438487--1438533 (CMR15)</w:t>
            </w:r>
          </w:p>
        </w:tc>
        <w:tc>
          <w:tcPr>
            <w:tcW w:w="2413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intergenic</w:t>
            </w:r>
            <w:proofErr w:type="spellEnd"/>
          </w:p>
        </w:tc>
        <w:tc>
          <w:tcPr>
            <w:tcW w:w="1852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TGGCA</w:t>
            </w: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NED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TCAACGCCCACGAAACC</w:t>
            </w:r>
          </w:p>
        </w:tc>
        <w:tc>
          <w:tcPr>
            <w:tcW w:w="69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1</w:t>
            </w: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077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this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tudy</w:t>
            </w:r>
            <w:proofErr w:type="spellEnd"/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ATTGTTCAGGGGTCGATGC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RS1L12_mp1774_6bp_196bp_12u</w:t>
            </w:r>
          </w:p>
        </w:tc>
        <w:tc>
          <w:tcPr>
            <w:tcW w:w="1275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774159--1774225 (CMR15)</w:t>
            </w:r>
          </w:p>
        </w:tc>
        <w:tc>
          <w:tcPr>
            <w:tcW w:w="2413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intergenic</w:t>
            </w:r>
            <w:proofErr w:type="spellEnd"/>
          </w:p>
        </w:tc>
        <w:tc>
          <w:tcPr>
            <w:tcW w:w="1852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CGGCT</w:t>
            </w: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PET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GACCGGGGACGCATGGAAACGAACGA</w:t>
            </w:r>
          </w:p>
        </w:tc>
        <w:tc>
          <w:tcPr>
            <w:tcW w:w="69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2</w:t>
            </w: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h1459  (N'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uessan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et al., 2013)</w:t>
            </w: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ATGGGGGACCCGCTTCCAAGCTACTGC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494BEC">
        <w:tblPrEx>
          <w:tblW w:w="13729" w:type="dxa"/>
          <w:tblCellMar>
            <w:left w:w="70" w:type="dxa"/>
            <w:right w:w="70" w:type="dxa"/>
          </w:tblCellMar>
          <w:tblPrExChange w:id="30" w:author="Santatra RAVELOMANANTSOA" w:date="2017-12-12T21:17:00Z">
            <w:tblPrEx>
              <w:tblW w:w="13729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27"/>
          <w:trPrChange w:id="31" w:author="Santatra RAVELOMANANTSOA" w:date="2017-12-12T21:17:00Z">
            <w:trPr>
              <w:trHeight w:val="227"/>
            </w:trPr>
          </w:trPrChange>
        </w:trPr>
        <w:tc>
          <w:tcPr>
            <w:tcW w:w="2163" w:type="dxa"/>
            <w:tcBorders>
              <w:bottom w:val="single" w:sz="4" w:space="0" w:color="auto"/>
            </w:tcBorders>
            <w:vAlign w:val="center"/>
            <w:tcPrChange w:id="32" w:author="Santatra RAVELOMANANTSOA" w:date="2017-12-12T21:17:00Z">
              <w:tcPr>
                <w:tcW w:w="2163" w:type="dxa"/>
                <w:vAlign w:val="center"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  <w:tcPrChange w:id="33" w:author="Santatra RAVELOMANANTSOA" w:date="2017-12-12T21:17:00Z">
              <w:tcPr>
                <w:tcW w:w="1275" w:type="dxa"/>
                <w:vAlign w:val="center"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tcBorders>
              <w:bottom w:val="single" w:sz="4" w:space="0" w:color="auto"/>
            </w:tcBorders>
            <w:vAlign w:val="center"/>
            <w:tcPrChange w:id="34" w:author="Santatra RAVELOMANANTSOA" w:date="2017-12-12T21:17:00Z">
              <w:tcPr>
                <w:tcW w:w="2413" w:type="dxa"/>
                <w:vAlign w:val="center"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  <w:tcPrChange w:id="35" w:author="Santatra RAVELOMANANTSOA" w:date="2017-12-12T21:17:00Z">
              <w:tcPr>
                <w:tcW w:w="1852" w:type="dxa"/>
                <w:vAlign w:val="center"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tcPrChange w:id="36" w:author="Santatra RAVELOMANANTSOA" w:date="2017-12-12T21:17:00Z">
              <w:tcPr>
                <w:tcW w:w="3354" w:type="dxa"/>
                <w:shd w:val="clear" w:color="000000" w:fill="FFFFFF"/>
                <w:noWrap/>
                <w:vAlign w:val="center"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  <w:tcPrChange w:id="37" w:author="Santatra RAVELOMANANTSOA" w:date="2017-12-12T21:17:00Z">
              <w:tcPr>
                <w:tcW w:w="693" w:type="dxa"/>
                <w:vAlign w:val="center"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tcPrChange w:id="38" w:author="Santatra RAVELOMANANTSOA" w:date="2017-12-12T21:17:00Z">
              <w:tcPr>
                <w:tcW w:w="902" w:type="dxa"/>
                <w:shd w:val="clear" w:color="000000" w:fill="FFFFFF"/>
                <w:noWrap/>
                <w:vAlign w:val="center"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  <w:tcPrChange w:id="39" w:author="Santatra RAVELOMANANTSOA" w:date="2017-12-12T21:17:00Z">
              <w:tcPr>
                <w:tcW w:w="1077" w:type="dxa"/>
                <w:vAlign w:val="center"/>
              </w:tcPr>
            </w:tcPrChange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494BEC" w:rsidRPr="00494BEC" w:rsidTr="00494BEC">
        <w:tblPrEx>
          <w:tblW w:w="13729" w:type="dxa"/>
          <w:tblCellMar>
            <w:left w:w="70" w:type="dxa"/>
            <w:right w:w="70" w:type="dxa"/>
          </w:tblCellMar>
          <w:tblPrExChange w:id="40" w:author="Santatra RAVELOMANANTSOA" w:date="2017-12-12T21:17:00Z">
            <w:tblPrEx>
              <w:tblW w:w="13729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27"/>
          <w:ins w:id="41" w:author="Santatra RAVELOMANANTSOA" w:date="2017-12-12T21:14:00Z"/>
          <w:trPrChange w:id="42" w:author="Santatra RAVELOMANANTSOA" w:date="2017-12-12T21:17:00Z">
            <w:trPr>
              <w:trHeight w:val="227"/>
            </w:trPr>
          </w:trPrChange>
        </w:trPr>
        <w:tc>
          <w:tcPr>
            <w:tcW w:w="1372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tcPrChange w:id="43" w:author="Santatra RAVELOMANANTSOA" w:date="2017-12-12T21:17:00Z">
              <w:tcPr>
                <w:tcW w:w="13729" w:type="dxa"/>
                <w:gridSpan w:val="8"/>
                <w:shd w:val="clear" w:color="auto" w:fill="D9D9D9" w:themeFill="background1" w:themeFillShade="D9"/>
                <w:vAlign w:val="center"/>
              </w:tcPr>
            </w:tcPrChange>
          </w:tcPr>
          <w:p w:rsidR="00494BEC" w:rsidRPr="00494BEC" w:rsidRDefault="00494BEC" w:rsidP="00494BEC">
            <w:pPr>
              <w:spacing w:after="0" w:line="240" w:lineRule="auto"/>
              <w:jc w:val="center"/>
              <w:rPr>
                <w:ins w:id="44" w:author="Santatra RAVELOMANANTSOA" w:date="2017-12-12T21:14:00Z"/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  <w:rPrChange w:id="45" w:author="Santatra RAVELOMANANTSOA" w:date="2017-12-12T21:15:00Z">
                  <w:rPr>
                    <w:ins w:id="46" w:author="Santatra RAVELOMANANTSOA" w:date="2017-12-12T21:14:00Z"/>
                    <w:rFonts w:ascii="Times New Roman" w:eastAsia="Times New Roman" w:hAnsi="Times New Roman" w:cs="Times New Roman"/>
                    <w:color w:val="000000"/>
                    <w:sz w:val="14"/>
                    <w:szCs w:val="14"/>
                    <w:lang w:eastAsia="fr-FR"/>
                  </w:rPr>
                </w:rPrChange>
              </w:rPr>
              <w:pPrChange w:id="47" w:author="Santatra RAVELOMANANTSOA" w:date="2017-12-12T21:15:00Z">
                <w:pPr>
                  <w:spacing w:after="0" w:line="240" w:lineRule="auto"/>
                </w:pPr>
              </w:pPrChange>
            </w:pPr>
            <w:ins w:id="48" w:author="Santatra RAVELOMANANTSOA" w:date="2017-12-12T21:15:00Z">
              <w:r w:rsidRPr="00494BEC">
                <w:rPr>
                  <w:rFonts w:ascii="Times New Roman" w:eastAsia="Times New Roman" w:hAnsi="Times New Roman" w:cs="Times New Roman"/>
                  <w:b/>
                  <w:color w:val="000000"/>
                  <w:sz w:val="14"/>
                  <w:szCs w:val="14"/>
                  <w:lang w:eastAsia="fr-FR"/>
                  <w:rPrChange w:id="49" w:author="Santatra RAVELOMANANTSOA" w:date="2017-12-12T21:15:00Z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fr-FR"/>
                    </w:rPr>
                  </w:rPrChange>
                </w:rPr>
                <w:t>RS2-MLVA9</w:t>
              </w:r>
              <w:r>
                <w:rPr>
                  <w:rFonts w:ascii="Times New Roman" w:eastAsia="Times New Roman" w:hAnsi="Times New Roman" w:cs="Times New Roman"/>
                  <w:b/>
                  <w:color w:val="000000"/>
                  <w:sz w:val="14"/>
                  <w:szCs w:val="14"/>
                  <w:lang w:eastAsia="fr-FR"/>
                </w:rPr>
                <w:t xml:space="preserve"> SCHEME</w:t>
              </w:r>
            </w:ins>
          </w:p>
        </w:tc>
      </w:tr>
      <w:tr w:rsidR="00E005A8" w:rsidRPr="007E7697" w:rsidTr="00494BEC">
        <w:tblPrEx>
          <w:tblW w:w="13729" w:type="dxa"/>
          <w:tblCellMar>
            <w:left w:w="70" w:type="dxa"/>
            <w:right w:w="70" w:type="dxa"/>
          </w:tblCellMar>
          <w:tblPrExChange w:id="50" w:author="Santatra RAVELOMANANTSOA" w:date="2017-12-12T21:17:00Z">
            <w:tblPrEx>
              <w:tblW w:w="13729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27"/>
          <w:trPrChange w:id="51" w:author="Santatra RAVELOMANANTSOA" w:date="2017-12-12T21:17:00Z">
            <w:trPr>
              <w:trHeight w:val="227"/>
            </w:trPr>
          </w:trPrChange>
        </w:trPr>
        <w:tc>
          <w:tcPr>
            <w:tcW w:w="216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  <w:tcPrChange w:id="52" w:author="Santatra RAVELOMANANTSOA" w:date="2017-12-12T21:17:00Z">
              <w:tcPr>
                <w:tcW w:w="2163" w:type="dxa"/>
                <w:shd w:val="clear" w:color="000000" w:fill="FFFFFF"/>
                <w:noWrap/>
                <w:vAlign w:val="center"/>
                <w:hideMark/>
              </w:tcPr>
            </w:tcPrChange>
          </w:tcPr>
          <w:p w:rsidR="00E005A8" w:rsidRPr="007E7697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  <w:lang w:eastAsia="fr-FR"/>
              </w:rPr>
            </w:pPr>
            <w:r w:rsidRPr="007E76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u w:val="single"/>
                <w:lang w:eastAsia="fr-FR"/>
              </w:rPr>
              <w:t>Chromosom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  <w:tcPrChange w:id="53" w:author="Santatra RAVELOMANANTSOA" w:date="2017-12-12T21:17:00Z">
              <w:tcPr>
                <w:tcW w:w="1275" w:type="dxa"/>
                <w:shd w:val="clear" w:color="000000" w:fill="FFFFFF"/>
                <w:vAlign w:val="center"/>
                <w:hideMark/>
              </w:tcPr>
            </w:tcPrChange>
          </w:tcPr>
          <w:p w:rsidR="00E005A8" w:rsidRPr="007E7697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fr-FR"/>
              </w:rPr>
            </w:pPr>
          </w:p>
        </w:tc>
        <w:tc>
          <w:tcPr>
            <w:tcW w:w="241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  <w:tcPrChange w:id="54" w:author="Santatra RAVELOMANANTSOA" w:date="2017-12-12T21:17:00Z">
              <w:tcPr>
                <w:tcW w:w="2413" w:type="dxa"/>
                <w:shd w:val="clear" w:color="000000" w:fill="FFFFFF"/>
                <w:vAlign w:val="center"/>
                <w:hideMark/>
              </w:tcPr>
            </w:tcPrChange>
          </w:tcPr>
          <w:p w:rsidR="00E005A8" w:rsidRPr="007E7697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fr-FR"/>
              </w:rPr>
            </w:pP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  <w:tcPrChange w:id="55" w:author="Santatra RAVELOMANANTSOA" w:date="2017-12-12T21:17:00Z">
              <w:tcPr>
                <w:tcW w:w="1852" w:type="dxa"/>
                <w:shd w:val="clear" w:color="000000" w:fill="FFFFFF"/>
                <w:vAlign w:val="center"/>
                <w:hideMark/>
              </w:tcPr>
            </w:tcPrChange>
          </w:tcPr>
          <w:p w:rsidR="00E005A8" w:rsidRPr="007E7697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fr-FR"/>
              </w:rPr>
            </w:pPr>
          </w:p>
        </w:tc>
        <w:tc>
          <w:tcPr>
            <w:tcW w:w="335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  <w:tcPrChange w:id="56" w:author="Santatra RAVELOMANANTSOA" w:date="2017-12-12T21:17:00Z">
              <w:tcPr>
                <w:tcW w:w="3354" w:type="dxa"/>
                <w:shd w:val="clear" w:color="000000" w:fill="FFFFFF"/>
                <w:vAlign w:val="center"/>
                <w:hideMark/>
              </w:tcPr>
            </w:tcPrChange>
          </w:tcPr>
          <w:p w:rsidR="00E005A8" w:rsidRPr="007E7697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fr-FR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  <w:tcPrChange w:id="57" w:author="Santatra RAVELOMANANTSOA" w:date="2017-12-12T21:17:00Z">
              <w:tcPr>
                <w:tcW w:w="693" w:type="dxa"/>
                <w:shd w:val="clear" w:color="000000" w:fill="FFFFFF"/>
                <w:vAlign w:val="center"/>
                <w:hideMark/>
              </w:tcPr>
            </w:tcPrChange>
          </w:tcPr>
          <w:p w:rsidR="00E005A8" w:rsidRPr="007E7697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fr-FR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  <w:tcPrChange w:id="58" w:author="Santatra RAVELOMANANTSOA" w:date="2017-12-12T21:17:00Z">
              <w:tcPr>
                <w:tcW w:w="902" w:type="dxa"/>
                <w:shd w:val="clear" w:color="000000" w:fill="FFFFFF"/>
                <w:vAlign w:val="center"/>
                <w:hideMark/>
              </w:tcPr>
            </w:tcPrChange>
          </w:tcPr>
          <w:p w:rsidR="00E005A8" w:rsidRPr="007E7697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fr-FR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  <w:tcPrChange w:id="59" w:author="Santatra RAVELOMANANTSOA" w:date="2017-12-12T21:17:00Z">
              <w:tcPr>
                <w:tcW w:w="1077" w:type="dxa"/>
                <w:shd w:val="clear" w:color="000000" w:fill="FFFFFF"/>
                <w:vAlign w:val="center"/>
                <w:hideMark/>
              </w:tcPr>
            </w:tcPrChange>
          </w:tcPr>
          <w:p w:rsidR="00E005A8" w:rsidRPr="007E7697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RS2BL25_ch5321_11bp_218bp_5u</w:t>
            </w:r>
          </w:p>
        </w:tc>
        <w:tc>
          <w:tcPr>
            <w:tcW w:w="1275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321171--5321226 (Molk2)</w:t>
            </w:r>
          </w:p>
        </w:tc>
        <w:tc>
          <w:tcPr>
            <w:tcW w:w="2413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intergene</w:t>
            </w:r>
            <w:proofErr w:type="spellEnd"/>
          </w:p>
        </w:tc>
        <w:tc>
          <w:tcPr>
            <w:tcW w:w="1852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GCCGGCTGAG</w:t>
            </w:r>
          </w:p>
        </w:tc>
        <w:tc>
          <w:tcPr>
            <w:tcW w:w="3354" w:type="dxa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VIC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GGTGCGGATGTGTTGGTGGACGGCT</w:t>
            </w:r>
          </w:p>
        </w:tc>
        <w:tc>
          <w:tcPr>
            <w:tcW w:w="69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5</w:t>
            </w: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(N'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uessan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et al. 2013)</w:t>
            </w: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CCTGATCCTGGTCGAGGGGCGCGATG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L539_ch424_15bp_561bp_5u</w:t>
            </w:r>
          </w:p>
        </w:tc>
        <w:tc>
          <w:tcPr>
            <w:tcW w:w="1275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24668--424742 (UW551)</w:t>
            </w:r>
          </w:p>
        </w:tc>
        <w:tc>
          <w:tcPr>
            <w:tcW w:w="2413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CDS (Ribosomal large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ubunit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pseudouridine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synthase B)</w:t>
            </w:r>
          </w:p>
        </w:tc>
        <w:tc>
          <w:tcPr>
            <w:tcW w:w="1852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TTGCTGCCCTGCGCA</w:t>
            </w: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PET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CGCAACGCCCATATCATTCGC</w:t>
            </w:r>
          </w:p>
        </w:tc>
        <w:tc>
          <w:tcPr>
            <w:tcW w:w="69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6</w:t>
            </w: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(Parkinson et al. 2013)</w:t>
            </w: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CGAGGCACAGCCGATGCTGATG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RS2BL22_ch4134_6bp_282bp_7u</w:t>
            </w:r>
          </w:p>
        </w:tc>
        <w:tc>
          <w:tcPr>
            <w:tcW w:w="1275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4134101--4134138 (IPO1609)</w:t>
            </w:r>
          </w:p>
        </w:tc>
        <w:tc>
          <w:tcPr>
            <w:tcW w:w="2413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DS (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Luminbactin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biosynthesis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. Probable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bifunctional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enzyme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alicyl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-AMP ligase and salicylate 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synthetase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)</w:t>
            </w:r>
          </w:p>
        </w:tc>
        <w:tc>
          <w:tcPr>
            <w:tcW w:w="1852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TAGCC</w:t>
            </w: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ins w:id="60" w:author="Santatra RAVELOMANANTSOA" w:date="2017-12-12T21:14:00Z">
              <w:r w:rsidR="00494BEC" w:rsidRPr="00494BEC">
                <w:rPr>
                  <w:rFonts w:ascii="Times New Roman" w:eastAsia="Times New Roman" w:hAnsi="Times New Roman" w:cs="Times New Roman"/>
                  <w:b/>
                  <w:color w:val="000000"/>
                  <w:sz w:val="14"/>
                  <w:szCs w:val="14"/>
                  <w:lang w:eastAsia="fr-FR"/>
                  <w:rPrChange w:id="61" w:author="Santatra RAVELOMANANTSOA" w:date="2017-12-12T21:14:00Z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fr-FR"/>
                    </w:rPr>
                  </w:rPrChange>
                </w:rPr>
                <w:t>NED</w:t>
              </w:r>
              <w:r w:rsidR="00494BEC">
                <w:rPr>
                  <w:rFonts w:ascii="Times New Roman" w:eastAsia="Times New Roman" w:hAnsi="Times New Roman" w:cs="Times New Roman"/>
                  <w:color w:val="000000"/>
                  <w:sz w:val="14"/>
                  <w:szCs w:val="14"/>
                  <w:lang w:eastAsia="fr-FR"/>
                </w:rPr>
                <w:t>-</w:t>
              </w:r>
            </w:ins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TGCGCGAGGCGAGACCCAGCG</w:t>
            </w:r>
          </w:p>
        </w:tc>
        <w:tc>
          <w:tcPr>
            <w:tcW w:w="69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6</w:t>
            </w: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(N'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uessan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et al. 2013)</w:t>
            </w: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GCCTTCGTGCGGTGGCAAGGCGG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L540_ch1275_8bp_550bp_13u</w:t>
            </w:r>
          </w:p>
        </w:tc>
        <w:tc>
          <w:tcPr>
            <w:tcW w:w="1275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275591--1275689(UW551)</w:t>
            </w:r>
          </w:p>
        </w:tc>
        <w:tc>
          <w:tcPr>
            <w:tcW w:w="2413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intergene</w:t>
            </w:r>
            <w:proofErr w:type="spellEnd"/>
          </w:p>
        </w:tc>
        <w:tc>
          <w:tcPr>
            <w:tcW w:w="1852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GTGAGTC</w:t>
            </w:r>
          </w:p>
        </w:tc>
        <w:tc>
          <w:tcPr>
            <w:tcW w:w="3354" w:type="dxa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ins w:id="62" w:author="Santatra RAVELOMANANTSOA" w:date="2017-12-12T21:14:00Z">
              <w:r w:rsidR="00494BEC" w:rsidRPr="00494BEC">
                <w:rPr>
                  <w:rFonts w:ascii="Times New Roman" w:eastAsia="Times New Roman" w:hAnsi="Times New Roman" w:cs="Times New Roman"/>
                  <w:b/>
                  <w:color w:val="000000"/>
                  <w:sz w:val="14"/>
                  <w:szCs w:val="14"/>
                  <w:lang w:eastAsia="fr-FR"/>
                  <w:rPrChange w:id="63" w:author="Santatra RAVELOMANANTSOA" w:date="2017-12-12T21:14:00Z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fr-FR"/>
                    </w:rPr>
                  </w:rPrChange>
                </w:rPr>
                <w:t>NED</w:t>
              </w:r>
              <w:r w:rsidR="00494BEC">
                <w:rPr>
                  <w:rFonts w:ascii="Times New Roman" w:eastAsia="Times New Roman" w:hAnsi="Times New Roman" w:cs="Times New Roman"/>
                  <w:color w:val="000000"/>
                  <w:sz w:val="14"/>
                  <w:szCs w:val="14"/>
                  <w:lang w:eastAsia="fr-FR"/>
                </w:rPr>
                <w:t>-</w:t>
              </w:r>
            </w:ins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TTGTCCATGGCAGTCCTGGTGAGATC</w:t>
            </w:r>
          </w:p>
        </w:tc>
        <w:tc>
          <w:tcPr>
            <w:tcW w:w="69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5</w:t>
            </w: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(Parkinson et al. 2013)</w:t>
            </w: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ACCATCGACCTGGAGCACGATC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RS2BL21_ch100_7bp_193bp_11u</w:t>
            </w:r>
          </w:p>
        </w:tc>
        <w:tc>
          <w:tcPr>
            <w:tcW w:w="1275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00720--100796 (IPO1609)</w:t>
            </w:r>
          </w:p>
        </w:tc>
        <w:tc>
          <w:tcPr>
            <w:tcW w:w="2413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intergene</w:t>
            </w:r>
            <w:proofErr w:type="spellEnd"/>
          </w:p>
        </w:tc>
        <w:tc>
          <w:tcPr>
            <w:tcW w:w="1852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TAGCC</w:t>
            </w: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ins w:id="64" w:author="Santatra RAVELOMANANTSOA" w:date="2017-12-12T21:14:00Z">
              <w:r w:rsidR="00494BEC" w:rsidRPr="00494BEC">
                <w:rPr>
                  <w:rFonts w:ascii="Times New Roman" w:eastAsia="Times New Roman" w:hAnsi="Times New Roman" w:cs="Times New Roman"/>
                  <w:b/>
                  <w:color w:val="000000"/>
                  <w:sz w:val="14"/>
                  <w:szCs w:val="14"/>
                  <w:lang w:eastAsia="fr-FR"/>
                  <w:rPrChange w:id="65" w:author="Santatra RAVELOMANANTSOA" w:date="2017-12-12T21:14:00Z">
                    <w:rPr>
                      <w:rFonts w:ascii="Times New Roman" w:eastAsia="Times New Roman" w:hAnsi="Times New Roman" w:cs="Times New Roman"/>
                      <w:color w:val="000000"/>
                      <w:sz w:val="14"/>
                      <w:szCs w:val="14"/>
                      <w:lang w:eastAsia="fr-FR"/>
                    </w:rPr>
                  </w:rPrChange>
                </w:rPr>
                <w:t>NED</w:t>
              </w:r>
              <w:r w:rsidR="00494BEC">
                <w:rPr>
                  <w:rFonts w:ascii="Times New Roman" w:eastAsia="Times New Roman" w:hAnsi="Times New Roman" w:cs="Times New Roman"/>
                  <w:color w:val="000000"/>
                  <w:sz w:val="14"/>
                  <w:szCs w:val="14"/>
                  <w:lang w:eastAsia="fr-FR"/>
                </w:rPr>
                <w:t>-</w:t>
              </w:r>
            </w:ins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GGCATGGAGGGTCGGGCTTGAGGTG</w:t>
            </w:r>
          </w:p>
        </w:tc>
        <w:tc>
          <w:tcPr>
            <w:tcW w:w="69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7</w:t>
            </w: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(N'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uessan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et al. 2013)</w:t>
            </w: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GGCACCTGGCCGGAAGAGAGAGAGCGT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RS2AL01_ch386_9bp_305bp_7u</w:t>
            </w:r>
          </w:p>
        </w:tc>
        <w:tc>
          <w:tcPr>
            <w:tcW w:w="1275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86992--387049 (CFBP2957)</w:t>
            </w:r>
          </w:p>
        </w:tc>
        <w:tc>
          <w:tcPr>
            <w:tcW w:w="2413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CDS (conserved exported protein of unknown function)</w:t>
            </w:r>
          </w:p>
        </w:tc>
        <w:tc>
          <w:tcPr>
            <w:tcW w:w="1852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GCCGCATT</w:t>
            </w: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PET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GGCGTGCCACTGGGCGACGTAGA</w:t>
            </w:r>
          </w:p>
        </w:tc>
        <w:tc>
          <w:tcPr>
            <w:tcW w:w="69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5</w:t>
            </w: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(N'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uessan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et al. 2013)</w:t>
            </w: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CCGCTTGACCCCATCCGCCTTCCTG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RS2BL24_ch1936_6bp_374bp_10u</w:t>
            </w:r>
          </w:p>
        </w:tc>
        <w:tc>
          <w:tcPr>
            <w:tcW w:w="1275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936756--1936813 (Molk2)</w:t>
            </w:r>
          </w:p>
        </w:tc>
        <w:tc>
          <w:tcPr>
            <w:tcW w:w="2413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fr-FR"/>
              </w:rPr>
              <w:t>CDS (putative peptidase, M50 family)</w:t>
            </w:r>
          </w:p>
        </w:tc>
        <w:tc>
          <w:tcPr>
            <w:tcW w:w="1852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AACATG</w:t>
            </w: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6FAM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GGGCGAAGGCTCGCAGGCCAA</w:t>
            </w:r>
          </w:p>
        </w:tc>
        <w:tc>
          <w:tcPr>
            <w:tcW w:w="69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5</w:t>
            </w: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(N'</w:t>
            </w: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uessan</w:t>
            </w:r>
            <w:proofErr w:type="spellEnd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et al. 2013)</w:t>
            </w: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GGCCGGACGATACATGCCACCGCTCAC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L563_ch3300_7bp_408bp_8u</w:t>
            </w:r>
          </w:p>
        </w:tc>
        <w:tc>
          <w:tcPr>
            <w:tcW w:w="1275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300703--3300759 (UW551)</w:t>
            </w:r>
          </w:p>
        </w:tc>
        <w:tc>
          <w:tcPr>
            <w:tcW w:w="2413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proofErr w:type="spellStart"/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intergene</w:t>
            </w:r>
            <w:proofErr w:type="spellEnd"/>
          </w:p>
        </w:tc>
        <w:tc>
          <w:tcPr>
            <w:tcW w:w="1852" w:type="dxa"/>
            <w:vMerge w:val="restart"/>
            <w:shd w:val="clear" w:color="000000" w:fill="F2F2F2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CTCTAG</w:t>
            </w: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 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VIC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ACGTTCGCGTAGGCGTGGACAAG</w:t>
            </w:r>
          </w:p>
        </w:tc>
        <w:tc>
          <w:tcPr>
            <w:tcW w:w="693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7</w:t>
            </w: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 w:val="restart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(Parkinson et al. 2013)</w:t>
            </w: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TACACGGCGGCGATGTGCTGAC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2F2F2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L504_ch3773_7bp_502bp_9u</w:t>
            </w:r>
          </w:p>
        </w:tc>
        <w:tc>
          <w:tcPr>
            <w:tcW w:w="1275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3773859--3773920 (UW551)</w:t>
            </w:r>
          </w:p>
        </w:tc>
        <w:tc>
          <w:tcPr>
            <w:tcW w:w="2413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DS (putative 6-phosphofructokinase - fragment)</w:t>
            </w:r>
          </w:p>
        </w:tc>
        <w:tc>
          <w:tcPr>
            <w:tcW w:w="1852" w:type="dxa"/>
            <w:vMerge w:val="restart"/>
            <w:shd w:val="clear" w:color="000000" w:fill="FFFFFF"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CAAGTGG</w:t>
            </w: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F: </w:t>
            </w:r>
            <w:r w:rsidRPr="00E005A8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fr-FR"/>
              </w:rPr>
              <w:t>6FAM-</w:t>
            </w: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GGCCGACCAGCGCTCCACAAG</w:t>
            </w:r>
          </w:p>
        </w:tc>
        <w:tc>
          <w:tcPr>
            <w:tcW w:w="693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mix7</w:t>
            </w: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 w:val="restart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(Parkinson et al. 2013)</w:t>
            </w:r>
          </w:p>
        </w:tc>
      </w:tr>
      <w:tr w:rsidR="00E005A8" w:rsidRPr="00AA4A62" w:rsidTr="00E005A8">
        <w:trPr>
          <w:trHeight w:val="227"/>
        </w:trPr>
        <w:tc>
          <w:tcPr>
            <w:tcW w:w="216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275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241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852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354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R: CGGACGGTTTGATGGTCATCAACATGA</w:t>
            </w:r>
          </w:p>
        </w:tc>
        <w:tc>
          <w:tcPr>
            <w:tcW w:w="693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02" w:type="dxa"/>
            <w:shd w:val="clear" w:color="000000" w:fill="FFFFFF"/>
            <w:noWrap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 w:rsidRPr="00AA4A6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  <w:tc>
          <w:tcPr>
            <w:tcW w:w="1077" w:type="dxa"/>
            <w:vMerge/>
            <w:vAlign w:val="center"/>
            <w:hideMark/>
          </w:tcPr>
          <w:p w:rsidR="00E005A8" w:rsidRPr="00AA4A62" w:rsidRDefault="00E005A8" w:rsidP="007E76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</w:p>
        </w:tc>
      </w:tr>
    </w:tbl>
    <w:p w:rsidR="002A58FF" w:rsidRPr="00571F4A" w:rsidRDefault="002A58FF" w:rsidP="00F76E7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66" w:name="_GoBack"/>
      <w:bookmarkEnd w:id="66"/>
    </w:p>
    <w:sectPr w:rsidR="002A58FF" w:rsidRPr="00571F4A" w:rsidSect="00F76E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0814" w:rsidRDefault="00780814" w:rsidP="00F17419">
      <w:pPr>
        <w:spacing w:after="0" w:line="240" w:lineRule="auto"/>
      </w:pPr>
      <w:r>
        <w:separator/>
      </w:r>
    </w:p>
  </w:endnote>
  <w:endnote w:type="continuationSeparator" w:id="0">
    <w:p w:rsidR="00780814" w:rsidRDefault="00780814" w:rsidP="00F174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0814" w:rsidRDefault="00780814" w:rsidP="00F17419">
      <w:pPr>
        <w:spacing w:after="0" w:line="240" w:lineRule="auto"/>
      </w:pPr>
      <w:r>
        <w:separator/>
      </w:r>
    </w:p>
  </w:footnote>
  <w:footnote w:type="continuationSeparator" w:id="0">
    <w:p w:rsidR="00780814" w:rsidRDefault="00780814" w:rsidP="00F1741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ntatra RAVELOMANANTSOA">
    <w15:presenceInfo w15:providerId="None" w15:userId="Santatra RAVELOMANANTSO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D96"/>
    <w:rsid w:val="00067A35"/>
    <w:rsid w:val="000E30CC"/>
    <w:rsid w:val="000F5D07"/>
    <w:rsid w:val="00124A17"/>
    <w:rsid w:val="001332E1"/>
    <w:rsid w:val="00147BF8"/>
    <w:rsid w:val="00174060"/>
    <w:rsid w:val="00197EEF"/>
    <w:rsid w:val="00241C5F"/>
    <w:rsid w:val="002A58FF"/>
    <w:rsid w:val="002D5D7F"/>
    <w:rsid w:val="002E1D96"/>
    <w:rsid w:val="002F41C7"/>
    <w:rsid w:val="002F4A45"/>
    <w:rsid w:val="003015C6"/>
    <w:rsid w:val="0031692A"/>
    <w:rsid w:val="003B2CAD"/>
    <w:rsid w:val="00415602"/>
    <w:rsid w:val="00494BEC"/>
    <w:rsid w:val="004D62C9"/>
    <w:rsid w:val="0055305C"/>
    <w:rsid w:val="00564070"/>
    <w:rsid w:val="00571612"/>
    <w:rsid w:val="00571F4A"/>
    <w:rsid w:val="005734A3"/>
    <w:rsid w:val="00583E72"/>
    <w:rsid w:val="00586C4F"/>
    <w:rsid w:val="005C04BB"/>
    <w:rsid w:val="005D715E"/>
    <w:rsid w:val="00672537"/>
    <w:rsid w:val="00686C70"/>
    <w:rsid w:val="00694CAC"/>
    <w:rsid w:val="007125A5"/>
    <w:rsid w:val="0074639E"/>
    <w:rsid w:val="00780814"/>
    <w:rsid w:val="007832A7"/>
    <w:rsid w:val="00786CC3"/>
    <w:rsid w:val="007A52E1"/>
    <w:rsid w:val="007E7697"/>
    <w:rsid w:val="008847C0"/>
    <w:rsid w:val="008C3C50"/>
    <w:rsid w:val="008E2131"/>
    <w:rsid w:val="00915D1C"/>
    <w:rsid w:val="00961708"/>
    <w:rsid w:val="00964EA2"/>
    <w:rsid w:val="00974293"/>
    <w:rsid w:val="009B4A7C"/>
    <w:rsid w:val="009C23B4"/>
    <w:rsid w:val="00A03AC1"/>
    <w:rsid w:val="00A27078"/>
    <w:rsid w:val="00A75076"/>
    <w:rsid w:val="00AA4A62"/>
    <w:rsid w:val="00AD3603"/>
    <w:rsid w:val="00B02E80"/>
    <w:rsid w:val="00B045DF"/>
    <w:rsid w:val="00B1573B"/>
    <w:rsid w:val="00B25B4C"/>
    <w:rsid w:val="00B66526"/>
    <w:rsid w:val="00B87B91"/>
    <w:rsid w:val="00C35CC2"/>
    <w:rsid w:val="00CD2C5D"/>
    <w:rsid w:val="00CF1BE3"/>
    <w:rsid w:val="00CF6656"/>
    <w:rsid w:val="00D36F2E"/>
    <w:rsid w:val="00D56313"/>
    <w:rsid w:val="00DA2161"/>
    <w:rsid w:val="00DA7D6D"/>
    <w:rsid w:val="00DC617F"/>
    <w:rsid w:val="00DD6293"/>
    <w:rsid w:val="00DF232B"/>
    <w:rsid w:val="00E005A8"/>
    <w:rsid w:val="00E67D5C"/>
    <w:rsid w:val="00EC3DFE"/>
    <w:rsid w:val="00ED2E68"/>
    <w:rsid w:val="00EF0BAF"/>
    <w:rsid w:val="00F17419"/>
    <w:rsid w:val="00F76E7C"/>
    <w:rsid w:val="00FD0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8F1F024"/>
  <w15:chartTrackingRefBased/>
  <w15:docId w15:val="{23C4860B-86FD-4200-AC72-5ED0827FE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F6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F174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17419"/>
  </w:style>
  <w:style w:type="paragraph" w:styleId="Pieddepage">
    <w:name w:val="footer"/>
    <w:basedOn w:val="Normal"/>
    <w:link w:val="PieddepageCar"/>
    <w:uiPriority w:val="99"/>
    <w:unhideWhenUsed/>
    <w:rsid w:val="00F174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17419"/>
  </w:style>
  <w:style w:type="table" w:styleId="Tableausimple4">
    <w:name w:val="Plain Table 4"/>
    <w:basedOn w:val="TableauNormal"/>
    <w:uiPriority w:val="44"/>
    <w:rsid w:val="00EC3D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t">
    <w:name w:val="st"/>
    <w:basedOn w:val="Policepardfaut"/>
    <w:rsid w:val="005D715E"/>
  </w:style>
  <w:style w:type="character" w:styleId="Accentuation">
    <w:name w:val="Emphasis"/>
    <w:basedOn w:val="Policepardfaut"/>
    <w:uiPriority w:val="20"/>
    <w:qFormat/>
    <w:rsid w:val="005D715E"/>
    <w:rPr>
      <w:i/>
      <w:iCs/>
    </w:rPr>
  </w:style>
  <w:style w:type="table" w:styleId="TableauGrille5Fonc-Accentuation3">
    <w:name w:val="Grid Table 5 Dark Accent 3"/>
    <w:basedOn w:val="TableauNormal"/>
    <w:uiPriority w:val="50"/>
    <w:rsid w:val="002D5D7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auGrille5Fonc">
    <w:name w:val="Grid Table 5 Dark"/>
    <w:basedOn w:val="TableauNormal"/>
    <w:uiPriority w:val="50"/>
    <w:rsid w:val="002D5D7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F76E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76E7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31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2070D29-8FC2-4DE1-B18E-2CF1BED4E2ED}"/>
</file>

<file path=customXml/itemProps2.xml><?xml version="1.0" encoding="utf-8"?>
<ds:datastoreItem xmlns:ds="http://schemas.openxmlformats.org/officeDocument/2006/customXml" ds:itemID="{B86DF92E-3F9A-4B55-8C58-79B23AE48900}"/>
</file>

<file path=customXml/itemProps3.xml><?xml version="1.0" encoding="utf-8"?>
<ds:datastoreItem xmlns:ds="http://schemas.openxmlformats.org/officeDocument/2006/customXml" ds:itemID="{80E7B30F-8BA2-4C4B-B884-D1D54552FE2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924</Words>
  <Characters>5082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atra RAVELOMANANTSOA</dc:creator>
  <cp:keywords/>
  <dc:description/>
  <cp:lastModifiedBy>Santatra RAVELOMANANTSOA</cp:lastModifiedBy>
  <cp:revision>6</cp:revision>
  <dcterms:created xsi:type="dcterms:W3CDTF">2017-05-17T23:24:00Z</dcterms:created>
  <dcterms:modified xsi:type="dcterms:W3CDTF">2017-12-12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